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131CF" w14:textId="6E69ECB3" w:rsidR="00D80179" w:rsidRDefault="00D80179" w:rsidP="00D80179">
      <w:pPr>
        <w:pStyle w:val="Caption"/>
        <w:keepNext/>
      </w:pPr>
      <w:r>
        <w:t>Supplementary Table 3</w:t>
      </w:r>
      <w:r w:rsidR="00F7020D">
        <w:t>a</w:t>
      </w:r>
      <w:r>
        <w:t xml:space="preserve"> </w:t>
      </w:r>
      <w:r w:rsidRPr="005D3DFE">
        <w:t>Distribution of answers to the question ‘When thinking about sharing mental health data, to what extent do you disagree or agree with the following statements?’ stratified by SH</w:t>
      </w:r>
      <w:r>
        <w:rPr>
          <w:vertAlign w:val="superscript"/>
        </w:rPr>
        <w:t>a</w:t>
      </w:r>
      <w:r w:rsidRPr="005D3DFE">
        <w:t xml:space="preserve"> and NoSH</w:t>
      </w:r>
      <w:r>
        <w:rPr>
          <w:vertAlign w:val="superscript"/>
        </w:rPr>
        <w:t>b</w:t>
      </w:r>
      <w:r w:rsidRPr="005D3DFE">
        <w:t xml:space="preserve"> groups </w:t>
      </w:r>
      <w:r>
        <w:t>%(</w:t>
      </w:r>
      <w:r w:rsidRPr="005D3DFE">
        <w:t>95% CI</w:t>
      </w:r>
      <w:r>
        <w:t>; n)</w:t>
      </w:r>
      <w:r>
        <w:rPr>
          <w:vertAlign w:val="superscript"/>
        </w:rPr>
        <w:t>c</w:t>
      </w:r>
      <w:r w:rsidRPr="005D3DFE">
        <w:t>.</w:t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993"/>
        <w:gridCol w:w="1984"/>
        <w:gridCol w:w="1984"/>
        <w:gridCol w:w="1985"/>
        <w:gridCol w:w="1984"/>
        <w:gridCol w:w="1985"/>
      </w:tblGrid>
      <w:tr w:rsidR="00D80179" w:rsidRPr="000574A0" w14:paraId="617A8244" w14:textId="77777777" w:rsidTr="00DB41CC">
        <w:trPr>
          <w:trHeight w:val="290"/>
        </w:trPr>
        <w:tc>
          <w:tcPr>
            <w:tcW w:w="3397" w:type="dxa"/>
            <w:shd w:val="clear" w:color="auto" w:fill="auto"/>
            <w:noWrap/>
            <w:hideMark/>
          </w:tcPr>
          <w:p w14:paraId="096093D7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9145713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5D680A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Strongly agre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6D364E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Somewhat agre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C90CC0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Neither agree nor disagre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FB075B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Somewhat disagre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55ED3A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Extremely disagree</w:t>
            </w:r>
          </w:p>
        </w:tc>
      </w:tr>
      <w:tr w:rsidR="00D80179" w:rsidRPr="000574A0" w14:paraId="61CF94A5" w14:textId="77777777" w:rsidTr="00DB41CC">
        <w:trPr>
          <w:trHeight w:val="290"/>
        </w:trPr>
        <w:tc>
          <w:tcPr>
            <w:tcW w:w="3397" w:type="dxa"/>
            <w:vMerge w:val="restart"/>
            <w:shd w:val="clear" w:color="auto" w:fill="auto"/>
            <w:noWrap/>
            <w:hideMark/>
          </w:tcPr>
          <w:p w14:paraId="33E44D62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People should have the right to opt out of mental health data sharing</w:t>
            </w:r>
          </w:p>
          <w:p w14:paraId="58798AE8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  <w:p w14:paraId="49D2CC1C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36ED223E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76B8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77.1(74.5-79.6; n=11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54A6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4.4(10.1-20.1; n=2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3C0C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.7(0.2-15.3; n=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66BC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4(1.4-48.7; 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13FD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1(4.8-80.3; n=2)</w:t>
            </w:r>
          </w:p>
        </w:tc>
      </w:tr>
      <w:tr w:rsidR="00D80179" w:rsidRPr="000574A0" w14:paraId="1549433B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73865F92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50D57E2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NoSH</w:t>
            </w:r>
          </w:p>
          <w:p w14:paraId="6BF125AE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8757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75.7(69.7-80.9; n=2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C34A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5.1(6.9-29.0; n=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A794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.5(0.0-36.5; n=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8AD5D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.3(1.8-61.5; n=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7F08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3(10.6-94.6; n=1)</w:t>
            </w:r>
          </w:p>
        </w:tc>
      </w:tr>
      <w:tr w:rsidR="00D80179" w:rsidRPr="000574A0" w14:paraId="55DD0837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36A4F0D2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0B77F94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420F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76.9(74.5-79.1; n=13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0580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4.6(10.6-19.6; n=2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E75A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.8(0.3-13.2; n=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3819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6(0.7-35.2; n=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C6BD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2(3.1-69.1; n=3)</w:t>
            </w:r>
          </w:p>
        </w:tc>
      </w:tr>
      <w:tr w:rsidR="00D80179" w:rsidRPr="000574A0" w14:paraId="2290EE1E" w14:textId="77777777" w:rsidTr="00DB41CC">
        <w:trPr>
          <w:trHeight w:val="290"/>
        </w:trPr>
        <w:tc>
          <w:tcPr>
            <w:tcW w:w="3397" w:type="dxa"/>
            <w:vMerge w:val="restart"/>
            <w:shd w:val="clear" w:color="auto" w:fill="auto"/>
            <w:noWrap/>
            <w:hideMark/>
          </w:tcPr>
          <w:p w14:paraId="1B9111BB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Mental health data should be used to understand more about mental illnesses</w:t>
            </w:r>
          </w:p>
          <w:p w14:paraId="2761EE0E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  <w:p w14:paraId="72F64E9F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E332B29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B869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68.3(65.3-71.2; n=9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E5901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3.3(18.9-28.2; n=3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526E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.5(0.1-15.8; n=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2258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8(0.5-31.2; n=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88BF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6(0.9-40.9; n=8)</w:t>
            </w:r>
          </w:p>
        </w:tc>
      </w:tr>
      <w:tr w:rsidR="00D80179" w:rsidRPr="000574A0" w14:paraId="2F421FC5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2D0BA980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33725A9C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NoSH</w:t>
            </w:r>
          </w:p>
          <w:p w14:paraId="450AD49C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B3884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67.5(60.7-73.6; n=2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039C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4.6(15.9-35.9; n=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417A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.8(0.2-40.5; n=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BBF0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0(0.0-0.0; n=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BF21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6(4.6-80.5; n=2)</w:t>
            </w:r>
          </w:p>
        </w:tc>
      </w:tr>
      <w:tr w:rsidR="00D80179" w:rsidRPr="000574A0" w14:paraId="50F0AA63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16C986AF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4C40B14E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CCFC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68.2(65.4-70.8; n=12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BC9C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3.5(19.6-28.0; n=4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7714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.5(0.2-13.7; n=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EFBE7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7(0.5-31.0; n=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2AB41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6(0.7-35.2; n=10)</w:t>
            </w:r>
          </w:p>
        </w:tc>
      </w:tr>
      <w:tr w:rsidR="00D80179" w:rsidRPr="000574A0" w14:paraId="6AC55F7A" w14:textId="77777777" w:rsidTr="00DB41CC">
        <w:trPr>
          <w:trHeight w:val="290"/>
        </w:trPr>
        <w:tc>
          <w:tcPr>
            <w:tcW w:w="3397" w:type="dxa"/>
            <w:vMerge w:val="restart"/>
            <w:shd w:val="clear" w:color="auto" w:fill="auto"/>
            <w:noWrap/>
            <w:hideMark/>
          </w:tcPr>
          <w:p w14:paraId="3BC586A2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It is important that mental health data is held by an organisation I trust</w:t>
            </w:r>
          </w:p>
          <w:p w14:paraId="23CAD98F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  <w:p w14:paraId="3808FB39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4B9A7CFE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FA76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67.0(63.9-69.9; n=9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40B4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2.0(17.6-27.0; n=3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304D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5.1(1.6-13.6; n=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E98B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5(1.1-44.4; n=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3EBC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2(3.1-69.1; n=3)</w:t>
            </w:r>
          </w:p>
        </w:tc>
      </w:tr>
      <w:tr w:rsidR="00D80179" w:rsidRPr="000574A0" w14:paraId="20F0D845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30ECB977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493E4AC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NoSH</w:t>
            </w:r>
          </w:p>
          <w:p w14:paraId="38B8572D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3823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68.8(62.1-74.8; n=2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74192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2.7(14.0-34.4; n=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7A58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.2(0.1-38.3; n=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68EC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0(0.0-0.0; n=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EF3C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0(0.0-0.0; n=0)</w:t>
            </w:r>
          </w:p>
        </w:tc>
      </w:tr>
      <w:tr w:rsidR="00D80179" w:rsidRPr="000574A0" w14:paraId="3A0947D0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52A59220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34E3C545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B445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67.3(64.5-70.0; n=11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8A7E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2.1(18.1-26.6; n=3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CBEE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4.8(1.5-12.4; n=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403A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4(1.1-44.3; n=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D7F2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2(3.1-69.1; n=3)</w:t>
            </w:r>
          </w:p>
        </w:tc>
      </w:tr>
      <w:tr w:rsidR="00D80179" w:rsidRPr="000574A0" w14:paraId="62D47E99" w14:textId="77777777" w:rsidTr="00DB41CC">
        <w:trPr>
          <w:trHeight w:val="290"/>
        </w:trPr>
        <w:tc>
          <w:tcPr>
            <w:tcW w:w="3397" w:type="dxa"/>
            <w:vMerge w:val="restart"/>
            <w:shd w:val="clear" w:color="auto" w:fill="auto"/>
            <w:noWrap/>
            <w:hideMark/>
          </w:tcPr>
          <w:p w14:paraId="1114DBCB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People should be asked for consent every time a researcher wants to use their data in a new project</w:t>
            </w:r>
          </w:p>
          <w:p w14:paraId="6840BD6E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  <w:p w14:paraId="16B01821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C9A646E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C3E0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55.1(51.6-58.6; n=7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64237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5.1(20.8-29.9; n=3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09A7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9.7(5.6-16.2; n=1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250E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4.3(1.0-13.6; n=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7EAD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7(0.6-35.3; n=10)</w:t>
            </w:r>
          </w:p>
        </w:tc>
      </w:tr>
      <w:tr w:rsidR="00D80179" w:rsidRPr="000574A0" w14:paraId="0D955D51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0D09A5ED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462F2F9E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NoSH</w:t>
            </w:r>
          </w:p>
          <w:p w14:paraId="1B4294EC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D103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47.9(39.8-56.2; n=1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5189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7.8(19.0-38.5; n=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A864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9.8(2.6-27.0; n=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0A4C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8.8(1.9-27.1; n=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FD1F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.3(1.8-61.5; n=4)</w:t>
            </w:r>
          </w:p>
        </w:tc>
      </w:tr>
      <w:tr w:rsidR="00D80179" w:rsidRPr="000574A0" w14:paraId="2EEC3A2B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362991BE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3C8EB08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76E8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53.8(50.6-57.0; n=9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9CCB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5.6(21.6-29.9; n=4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CA9F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9.7(5.9-15.4; n=1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81C69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5.1(1.8-12.5; n=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E280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8(0.4-27.8; n=14)</w:t>
            </w:r>
          </w:p>
        </w:tc>
      </w:tr>
      <w:tr w:rsidR="00D80179" w:rsidRPr="000574A0" w14:paraId="18A8BBD8" w14:textId="77777777" w:rsidTr="00DB41CC">
        <w:trPr>
          <w:trHeight w:val="290"/>
        </w:trPr>
        <w:tc>
          <w:tcPr>
            <w:tcW w:w="3397" w:type="dxa"/>
            <w:vMerge w:val="restart"/>
            <w:shd w:val="clear" w:color="auto" w:fill="auto"/>
            <w:noWrap/>
            <w:hideMark/>
          </w:tcPr>
          <w:p w14:paraId="37804C3A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It should be impossible for mental health data to be linked back to the person who provided it</w:t>
            </w:r>
          </w:p>
          <w:p w14:paraId="4FF92749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  <w:p w14:paraId="2464E9AC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4E653045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972B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8.3(34.3-42.5; n=5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06C3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9.0(24.8-33.6; n=4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653E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4.9(10.6-20.5; n=2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E5D9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0.5(6.3-16.8; n=1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38602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.4(0.1-16.0; n=35)</w:t>
            </w:r>
          </w:p>
        </w:tc>
      </w:tr>
      <w:tr w:rsidR="00D80179" w:rsidRPr="000574A0" w14:paraId="1C0A79F6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1C3AFB07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1DBCFFCE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NoSH</w:t>
            </w:r>
          </w:p>
          <w:p w14:paraId="76AE4784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A9050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0.0(21.2-40.4; n=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EFC32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5.6(27.0-45.3; n=1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C74F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6.1(7.8-29.6; n=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DD92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1.4(3.8-27.3; n=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E288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.2(0.6-46.3; n=7)</w:t>
            </w:r>
          </w:p>
        </w:tc>
      </w:tr>
      <w:tr w:rsidR="00D80179" w:rsidRPr="000574A0" w14:paraId="793E0EE7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58F5A443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2AB8CA2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0B13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6.8(33.1-40.7; n=6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CB25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0.2(26.4-34.3; n=5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0BDA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5.1(11.2-20.1; n=2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99FD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0.7(6.8-16.2; n=1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590D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.4(0.1-14.1; n=42)</w:t>
            </w:r>
          </w:p>
        </w:tc>
      </w:tr>
      <w:tr w:rsidR="00D80179" w:rsidRPr="000574A0" w14:paraId="1C92BEF8" w14:textId="77777777" w:rsidTr="00DB41CC">
        <w:trPr>
          <w:trHeight w:val="290"/>
        </w:trPr>
        <w:tc>
          <w:tcPr>
            <w:tcW w:w="3397" w:type="dxa"/>
            <w:vMerge w:val="restart"/>
            <w:shd w:val="clear" w:color="auto" w:fill="auto"/>
            <w:noWrap/>
            <w:hideMark/>
          </w:tcPr>
          <w:p w14:paraId="5CCEA32F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 xml:space="preserve">Researchers studying mental health should have advisors with personal </w:t>
            </w:r>
            <w:r w:rsidRPr="000574A0">
              <w:rPr>
                <w:sz w:val="20"/>
                <w:szCs w:val="20"/>
              </w:rPr>
              <w:lastRenderedPageBreak/>
              <w:t>experiences of mental health conditions</w:t>
            </w:r>
          </w:p>
          <w:p w14:paraId="7E57383C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  <w:p w14:paraId="731540CB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11639446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lastRenderedPageBreak/>
              <w:t>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03E4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2.9(28.7-37.3; n=4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E2016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6.0(31.9-40.3; n=5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D92B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9.8(15.5-25.0; n=2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ECC4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5.2(1.6-13.6; n=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B9C6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8(0.5-33.1; n=11)</w:t>
            </w:r>
          </w:p>
        </w:tc>
      </w:tr>
      <w:tr w:rsidR="00D80179" w:rsidRPr="000574A0" w14:paraId="67DFD376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44B4ED76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C0698A3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NoSH</w:t>
            </w:r>
          </w:p>
          <w:p w14:paraId="541A9E13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184B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2.8(24.1-42.8; n=1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C378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5.0(26.4-44.7; n=1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C4B5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8.3(9.8-31.1; n=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4618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6.9(0.8-28.0; n=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E79A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.6(1.2-55.2; n=5)</w:t>
            </w:r>
          </w:p>
        </w:tc>
      </w:tr>
      <w:tr w:rsidR="00D80179" w:rsidRPr="000574A0" w14:paraId="021F6115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10C051E0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3D11C974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4121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2.9(29.1-36.9; n=5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6E98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35.8(32.1-39.7; n=6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B4BB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9.5(15.6-24.2; n=3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E38FB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5.5(2.1-12.6; n=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E73A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0.9(0.3-25.3; n=16)</w:t>
            </w:r>
          </w:p>
        </w:tc>
      </w:tr>
      <w:tr w:rsidR="00D80179" w:rsidRPr="000574A0" w14:paraId="77C9CF79" w14:textId="77777777" w:rsidTr="00DB41CC">
        <w:trPr>
          <w:trHeight w:val="290"/>
        </w:trPr>
        <w:tc>
          <w:tcPr>
            <w:tcW w:w="3397" w:type="dxa"/>
            <w:vMerge w:val="restart"/>
            <w:shd w:val="clear" w:color="auto" w:fill="auto"/>
            <w:noWrap/>
            <w:hideMark/>
          </w:tcPr>
          <w:p w14:paraId="08DC2146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I would be less likely to access NHS mental health services if I knew my data might be shared with researchers</w:t>
            </w:r>
          </w:p>
          <w:p w14:paraId="7FF52836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  <w:p w14:paraId="7B148FC6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EDC8CB3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8CE9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1.6(7.4-17.7; n=1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B757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1.5(17.1-26.5; n=3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3F47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6.4(22.1-31.2; n=3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42E3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2.0(17.7-27.1; n=3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CBDD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3.1(8.8-18.9; n=189)</w:t>
            </w:r>
          </w:p>
        </w:tc>
      </w:tr>
      <w:tr w:rsidR="00D80179" w:rsidRPr="000574A0" w14:paraId="17D202BC" w14:textId="77777777" w:rsidTr="00DB41CC">
        <w:trPr>
          <w:trHeight w:val="290"/>
        </w:trPr>
        <w:tc>
          <w:tcPr>
            <w:tcW w:w="3397" w:type="dxa"/>
            <w:vMerge/>
            <w:shd w:val="clear" w:color="auto" w:fill="auto"/>
            <w:noWrap/>
            <w:hideMark/>
          </w:tcPr>
          <w:p w14:paraId="14294E45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FAC638B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NoSH</w:t>
            </w:r>
          </w:p>
          <w:p w14:paraId="637380FE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884A3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7.6(1.2-27.5; n=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53E6C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9.6(11.0-32.0; n=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8B3F1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5.6(16.8-36.7; n=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DDF2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4.3(15.5-35.6; n=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6BFF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8.3(9.8-31.1; n=58)</w:t>
            </w:r>
          </w:p>
        </w:tc>
      </w:tr>
      <w:tr w:rsidR="00D80179" w:rsidRPr="000574A0" w14:paraId="189A8802" w14:textId="77777777" w:rsidTr="00DB41CC">
        <w:trPr>
          <w:trHeight w:val="290"/>
        </w:trPr>
        <w:tc>
          <w:tcPr>
            <w:tcW w:w="339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BFABC1" w14:textId="77777777" w:rsidR="00D80179" w:rsidRPr="000574A0" w:rsidRDefault="00D80179" w:rsidP="00DB41C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2CF390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BD3F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0.9(7.0-16.4; n=1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DCDF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1.1(17.2-25.7; n=3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63FAF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6.2(22.3-30.5; n=4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61343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22.4(18.5-26.9; n=3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C064" w14:textId="77777777" w:rsidR="00D80179" w:rsidRPr="000574A0" w:rsidRDefault="00D80179" w:rsidP="00DB41CC">
            <w:pPr>
              <w:rPr>
                <w:sz w:val="20"/>
                <w:szCs w:val="20"/>
              </w:rPr>
            </w:pPr>
            <w:r w:rsidRPr="000574A0">
              <w:rPr>
                <w:color w:val="000000"/>
                <w:sz w:val="20"/>
                <w:szCs w:val="20"/>
              </w:rPr>
              <w:t>14.0(10.0-19.1; n=247)</w:t>
            </w:r>
          </w:p>
        </w:tc>
      </w:tr>
      <w:tr w:rsidR="00D80179" w:rsidRPr="000574A0" w14:paraId="67153410" w14:textId="77777777" w:rsidTr="00DB41CC">
        <w:trPr>
          <w:trHeight w:val="290"/>
        </w:trPr>
        <w:tc>
          <w:tcPr>
            <w:tcW w:w="14312" w:type="dxa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14:paraId="7B6079BB" w14:textId="77777777" w:rsidR="00D80179" w:rsidRPr="000574A0" w:rsidRDefault="00D80179" w:rsidP="00DB41C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Self-harm group</w:t>
            </w:r>
          </w:p>
          <w:p w14:paraId="3F2B064D" w14:textId="77777777" w:rsidR="00D80179" w:rsidRPr="000574A0" w:rsidRDefault="00D80179" w:rsidP="00DB41C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No self-harm group</w:t>
            </w:r>
          </w:p>
          <w:p w14:paraId="709D8C1D" w14:textId="77777777" w:rsidR="00D80179" w:rsidRPr="000574A0" w:rsidRDefault="00D80179" w:rsidP="00DB41C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0574A0">
              <w:rPr>
                <w:sz w:val="20"/>
                <w:szCs w:val="20"/>
              </w:rPr>
              <w:t>No response &lt;=5%</w:t>
            </w:r>
          </w:p>
        </w:tc>
      </w:tr>
    </w:tbl>
    <w:p w14:paraId="018722A6" w14:textId="3848E397" w:rsidR="005D2AFC" w:rsidRPr="00D80179" w:rsidRDefault="005D2AFC" w:rsidP="00D80179"/>
    <w:sectPr w:rsidR="005D2AFC" w:rsidRPr="00D80179" w:rsidSect="001A0F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CF631" w14:textId="77777777" w:rsidR="002F5156" w:rsidRDefault="002F5156" w:rsidP="00BA456A">
      <w:pPr>
        <w:spacing w:after="0" w:line="240" w:lineRule="auto"/>
      </w:pPr>
      <w:r>
        <w:separator/>
      </w:r>
    </w:p>
  </w:endnote>
  <w:endnote w:type="continuationSeparator" w:id="0">
    <w:p w14:paraId="0D6096A1" w14:textId="77777777" w:rsidR="002F5156" w:rsidRDefault="002F5156" w:rsidP="00BA4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CFEA84" w14:textId="77777777" w:rsidR="002F5156" w:rsidRDefault="002F5156" w:rsidP="00BA456A">
      <w:pPr>
        <w:spacing w:after="0" w:line="240" w:lineRule="auto"/>
      </w:pPr>
      <w:r>
        <w:separator/>
      </w:r>
    </w:p>
  </w:footnote>
  <w:footnote w:type="continuationSeparator" w:id="0">
    <w:p w14:paraId="0FEDD080" w14:textId="77777777" w:rsidR="002F5156" w:rsidRDefault="002F5156" w:rsidP="00BA45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E1227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04513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D1ED0"/>
    <w:multiLevelType w:val="hybridMultilevel"/>
    <w:tmpl w:val="751C16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3F53E8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C2109D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1D3049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453825"/>
    <w:multiLevelType w:val="hybridMultilevel"/>
    <w:tmpl w:val="0E3A4934"/>
    <w:lvl w:ilvl="0" w:tplc="BD02648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FF0A21"/>
    <w:multiLevelType w:val="hybridMultilevel"/>
    <w:tmpl w:val="0A6876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7453F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915F01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77BF7"/>
    <w:multiLevelType w:val="hybridMultilevel"/>
    <w:tmpl w:val="48B26430"/>
    <w:lvl w:ilvl="0" w:tplc="2FF635C6">
      <w:start w:val="1"/>
      <w:numFmt w:val="lowerLetter"/>
      <w:lvlText w:val="%1.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num w:numId="1" w16cid:durableId="1414090462">
    <w:abstractNumId w:val="7"/>
  </w:num>
  <w:num w:numId="2" w16cid:durableId="707610094">
    <w:abstractNumId w:val="6"/>
  </w:num>
  <w:num w:numId="3" w16cid:durableId="135611801">
    <w:abstractNumId w:val="10"/>
  </w:num>
  <w:num w:numId="4" w16cid:durableId="1777403458">
    <w:abstractNumId w:val="8"/>
  </w:num>
  <w:num w:numId="5" w16cid:durableId="169955146">
    <w:abstractNumId w:val="2"/>
  </w:num>
  <w:num w:numId="6" w16cid:durableId="757754635">
    <w:abstractNumId w:val="1"/>
  </w:num>
  <w:num w:numId="7" w16cid:durableId="1312173702">
    <w:abstractNumId w:val="4"/>
  </w:num>
  <w:num w:numId="8" w16cid:durableId="921063306">
    <w:abstractNumId w:val="5"/>
  </w:num>
  <w:num w:numId="9" w16cid:durableId="757948057">
    <w:abstractNumId w:val="0"/>
  </w:num>
  <w:num w:numId="10" w16cid:durableId="1280993598">
    <w:abstractNumId w:val="3"/>
  </w:num>
  <w:num w:numId="11" w16cid:durableId="127489769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F92"/>
    <w:rsid w:val="0000759D"/>
    <w:rsid w:val="000574A0"/>
    <w:rsid w:val="000946EA"/>
    <w:rsid w:val="000C1538"/>
    <w:rsid w:val="000E6BF8"/>
    <w:rsid w:val="00101B36"/>
    <w:rsid w:val="00111810"/>
    <w:rsid w:val="001A0F92"/>
    <w:rsid w:val="001B4545"/>
    <w:rsid w:val="001C5B15"/>
    <w:rsid w:val="001F03D7"/>
    <w:rsid w:val="002075A4"/>
    <w:rsid w:val="002148D8"/>
    <w:rsid w:val="002658D7"/>
    <w:rsid w:val="002F5156"/>
    <w:rsid w:val="00333B8D"/>
    <w:rsid w:val="003501FF"/>
    <w:rsid w:val="00362B07"/>
    <w:rsid w:val="00422ABC"/>
    <w:rsid w:val="004E2338"/>
    <w:rsid w:val="00533452"/>
    <w:rsid w:val="0056467F"/>
    <w:rsid w:val="00570150"/>
    <w:rsid w:val="005868D5"/>
    <w:rsid w:val="005D2AFC"/>
    <w:rsid w:val="006A09D2"/>
    <w:rsid w:val="006D08B1"/>
    <w:rsid w:val="006F170A"/>
    <w:rsid w:val="007C63B8"/>
    <w:rsid w:val="007F6AB3"/>
    <w:rsid w:val="00806A88"/>
    <w:rsid w:val="00826D93"/>
    <w:rsid w:val="00836F71"/>
    <w:rsid w:val="0096652D"/>
    <w:rsid w:val="009F2F50"/>
    <w:rsid w:val="00A6198A"/>
    <w:rsid w:val="00AD7DA7"/>
    <w:rsid w:val="00B47892"/>
    <w:rsid w:val="00B842DD"/>
    <w:rsid w:val="00BA456A"/>
    <w:rsid w:val="00BE4839"/>
    <w:rsid w:val="00C00E02"/>
    <w:rsid w:val="00C3074A"/>
    <w:rsid w:val="00C34EC4"/>
    <w:rsid w:val="00CD6EFC"/>
    <w:rsid w:val="00D1537B"/>
    <w:rsid w:val="00D80179"/>
    <w:rsid w:val="00D9073F"/>
    <w:rsid w:val="00DC4E2B"/>
    <w:rsid w:val="00E36044"/>
    <w:rsid w:val="00E41E5C"/>
    <w:rsid w:val="00ED6F46"/>
    <w:rsid w:val="00EE1C5E"/>
    <w:rsid w:val="00EF2AE5"/>
    <w:rsid w:val="00F2175E"/>
    <w:rsid w:val="00F7020D"/>
    <w:rsid w:val="00F71A98"/>
    <w:rsid w:val="00F8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C7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0F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A0F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4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E2B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ED6F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A4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56A"/>
  </w:style>
  <w:style w:type="paragraph" w:styleId="Footer">
    <w:name w:val="footer"/>
    <w:basedOn w:val="Normal"/>
    <w:link w:val="FooterChar"/>
    <w:uiPriority w:val="99"/>
    <w:unhideWhenUsed/>
    <w:rsid w:val="00BA4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09T10:09:00Z</dcterms:created>
  <dcterms:modified xsi:type="dcterms:W3CDTF">2025-01-09T10:30:00Z</dcterms:modified>
</cp:coreProperties>
</file>